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7545D" w14:textId="77777777" w:rsidR="00050171" w:rsidRDefault="00050171" w:rsidP="00050171">
      <w:pPr>
        <w:tabs>
          <w:tab w:val="left" w:pos="284"/>
          <w:tab w:val="left" w:pos="567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</w:t>
      </w:r>
      <w:r>
        <w:rPr>
          <w:rFonts w:ascii="Times New Roman" w:hAnsi="Times New Roman" w:cs="Times New Roman" w:hint="eastAsia"/>
          <w:b/>
          <w:sz w:val="28"/>
          <w:szCs w:val="24"/>
        </w:rPr>
        <w:t>PPENDIX E</w:t>
      </w:r>
    </w:p>
    <w:p w14:paraId="1E4C48E8" w14:textId="77777777" w:rsidR="00050171" w:rsidRDefault="00050171" w:rsidP="00050171">
      <w:pPr>
        <w:spacing w:after="120" w:line="360" w:lineRule="auto"/>
        <w:jc w:val="left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Estimation Results</w:t>
      </w:r>
    </w:p>
    <w:p w14:paraId="6F95ACF1" w14:textId="77777777" w:rsidR="00050171" w:rsidRDefault="00050171" w:rsidP="000501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Estimation Results of the Eight Functions in Fitting the Grouped Income Data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785"/>
        <w:gridCol w:w="656"/>
        <w:gridCol w:w="1074"/>
        <w:gridCol w:w="889"/>
        <w:gridCol w:w="830"/>
        <w:gridCol w:w="1011"/>
        <w:gridCol w:w="830"/>
        <w:gridCol w:w="925"/>
        <w:gridCol w:w="852"/>
        <w:gridCol w:w="1050"/>
      </w:tblGrid>
      <w:tr w:rsidR="00050171" w14:paraId="5CFE7155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8906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I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031A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Yea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CDD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xrgko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3AEC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RGKO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F39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xkak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EBF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Kakwan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CF87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xweibl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5BA5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Weibull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B4B4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xomfl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436F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OMFLG</w:t>
            </w:r>
          </w:p>
        </w:tc>
      </w:tr>
      <w:tr w:rsidR="00050171" w14:paraId="56EA4617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EB98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IS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015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4E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6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5593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D04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6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B4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4F2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9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AF4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432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2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F3D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4</w:t>
            </w:r>
          </w:p>
        </w:tc>
      </w:tr>
      <w:tr w:rsidR="00050171" w14:paraId="5F8DC8F2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D44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US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F34D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9A3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8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BB4E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07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2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FA12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BB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39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78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EFD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93E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09</w:t>
            </w:r>
          </w:p>
        </w:tc>
      </w:tr>
      <w:tr w:rsidR="00050171" w14:paraId="17419823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DFD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HR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1A1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840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E6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2C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8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7B8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F5DD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81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006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5C7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8715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95</w:t>
            </w:r>
          </w:p>
        </w:tc>
      </w:tr>
      <w:tr w:rsidR="00050171" w14:paraId="16AF7AAA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35B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IS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17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8D8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6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D95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8068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F3F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58ED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7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C8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FE2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7C7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2</w:t>
            </w:r>
          </w:p>
        </w:tc>
      </w:tr>
      <w:tr w:rsidR="00050171" w14:paraId="19EF40CB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8AB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GR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2BE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A08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1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B86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0A2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3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4CC3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C0CB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66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17A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7FF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2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31D7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62</w:t>
            </w:r>
          </w:p>
        </w:tc>
      </w:tr>
      <w:tr w:rsidR="00050171" w14:paraId="4FE3A1DC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5734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SG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53C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40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7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96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72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4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03B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CE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35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C9B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551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5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4BAE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16</w:t>
            </w:r>
          </w:p>
        </w:tc>
      </w:tr>
      <w:tr w:rsidR="00050171" w14:paraId="469FBA3E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5629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BG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51E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F8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03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0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6B9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8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EA5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E99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84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E13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75A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0E8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18</w:t>
            </w:r>
          </w:p>
        </w:tc>
      </w:tr>
      <w:tr w:rsidR="00050171" w14:paraId="4C5EEFB8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B81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LV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FC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4E87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8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687F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0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5F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0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68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62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44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30C1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A2B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0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85B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70</w:t>
            </w:r>
          </w:p>
        </w:tc>
      </w:tr>
      <w:tr w:rsidR="00050171" w14:paraId="42A8EE34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F30E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LT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4A7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43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2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059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63C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1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B41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269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72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D98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63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5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A8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81</w:t>
            </w:r>
          </w:p>
        </w:tc>
      </w:tr>
      <w:tr w:rsidR="00050171" w14:paraId="515D25A6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7191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GR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7C5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44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1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E7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0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1F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3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3FE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2F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64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017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891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0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B223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93</w:t>
            </w:r>
          </w:p>
        </w:tc>
      </w:tr>
      <w:tr w:rsidR="00050171" w14:paraId="6A01AAAE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209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IT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AE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D6B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EAE9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35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88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509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78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FE6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B212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8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0C0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51</w:t>
            </w:r>
          </w:p>
        </w:tc>
      </w:tr>
      <w:tr w:rsidR="00050171" w14:paraId="6CB7F00A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DC74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F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1D9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FD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949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0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1E8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8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B2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11F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82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292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21D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9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3DAA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91</w:t>
            </w:r>
          </w:p>
        </w:tc>
      </w:tr>
      <w:tr w:rsidR="00050171" w14:paraId="78E5E14A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0926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LV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C9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CA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9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78E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0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0F6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9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DE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9D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47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AD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3D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1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6F8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66</w:t>
            </w:r>
          </w:p>
        </w:tc>
      </w:tr>
      <w:tr w:rsidR="00050171" w14:paraId="7A5DF732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0DE2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E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506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9D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1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CF5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5A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4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C523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A75F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61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DA11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AC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9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C0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67</w:t>
            </w:r>
          </w:p>
        </w:tc>
      </w:tr>
      <w:tr w:rsidR="00050171" w14:paraId="065AF96D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1360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B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42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C205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9C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2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33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7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016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EEF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85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845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39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1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BB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78</w:t>
            </w:r>
          </w:p>
        </w:tc>
      </w:tr>
      <w:tr w:rsidR="00050171" w14:paraId="124A8597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F841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IS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A663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A83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59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402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5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29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2833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.43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F19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66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8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6BE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26</w:t>
            </w:r>
          </w:p>
        </w:tc>
      </w:tr>
      <w:tr w:rsidR="00050171" w14:paraId="5B116AAE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B15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6A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E4C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AFE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3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172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6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641B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456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3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0C1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16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0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533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57</w:t>
            </w:r>
          </w:p>
        </w:tc>
      </w:tr>
      <w:tr w:rsidR="00050171" w14:paraId="6E62D590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68A6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BL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848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651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4E8D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6451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5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94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D2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.45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229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30F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9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A12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34</w:t>
            </w:r>
          </w:p>
        </w:tc>
      </w:tr>
      <w:tr w:rsidR="00050171" w14:paraId="7877C406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7E4F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757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F1B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BE2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3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A8F5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7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1C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F1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2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411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9CE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9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9CB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21</w:t>
            </w:r>
          </w:p>
        </w:tc>
      </w:tr>
      <w:tr w:rsidR="00050171" w14:paraId="7B8216B4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8170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DO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799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EC0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0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B0A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3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0B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3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45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DFA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7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6B03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01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2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40B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06</w:t>
            </w:r>
          </w:p>
        </w:tc>
      </w:tr>
      <w:tr w:rsidR="00050171" w14:paraId="2CAFDB45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F04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Z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AC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2DE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3A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B7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6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96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CA97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.42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8A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175E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8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55F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32</w:t>
            </w:r>
          </w:p>
        </w:tc>
      </w:tr>
      <w:tr w:rsidR="00050171" w14:paraId="211D7CF8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BA72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Z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63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0021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8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D83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CB3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5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BFA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92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.44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A9AD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FC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29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341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35</w:t>
            </w:r>
          </w:p>
        </w:tc>
      </w:tr>
      <w:tr w:rsidR="00050171" w14:paraId="5FB2F110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F53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H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DE3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3D7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81E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4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9B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5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5E8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5FD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3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5DB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38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0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F4E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56</w:t>
            </w:r>
          </w:p>
        </w:tc>
      </w:tr>
      <w:tr w:rsidR="00050171" w14:paraId="2C71B63A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6DB8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M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1FA9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7D7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6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BEB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4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68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1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E623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9EAA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C2E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C36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4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C09D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89</w:t>
            </w:r>
          </w:p>
        </w:tc>
      </w:tr>
      <w:tr w:rsidR="00050171" w14:paraId="24396D14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8892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Z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1FB2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CCF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1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BA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1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3F7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38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A0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A75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.02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8D1E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B6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56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8A47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94</w:t>
            </w:r>
          </w:p>
        </w:tc>
      </w:tr>
      <w:tr w:rsidR="00050171" w14:paraId="315688D6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A4C9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P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828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DD7D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7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E988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4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ED7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7B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0F8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4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74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896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4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9E9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564</w:t>
            </w:r>
          </w:p>
        </w:tc>
      </w:tr>
      <w:tr w:rsidR="00050171" w14:paraId="44959469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3E4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H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F1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B4E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7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4B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5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91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9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A88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15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7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2D8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1FE6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6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2F4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31</w:t>
            </w:r>
          </w:p>
        </w:tc>
      </w:tr>
      <w:tr w:rsidR="00050171" w14:paraId="6FF8A7BB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482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H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BC8F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ACD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4D4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5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4EF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6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1F9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ED1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2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8F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958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9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2CB9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65</w:t>
            </w:r>
          </w:p>
        </w:tc>
      </w:tr>
      <w:tr w:rsidR="00050171" w14:paraId="45AB1310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7AF4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H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B80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E0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7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907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5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499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FCC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86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4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1F8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E9C5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4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06E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61</w:t>
            </w:r>
          </w:p>
        </w:tc>
      </w:tr>
      <w:tr w:rsidR="00050171" w14:paraId="0A2AF272" w14:textId="77777777" w:rsidTr="00215427">
        <w:trPr>
          <w:trHeight w:hRule="exact" w:val="425"/>
          <w:jc w:val="center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7375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H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3A98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EA6E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9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252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0.05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3A9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57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3A9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6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C3E1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38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B83F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9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22285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50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737A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775</w:t>
            </w:r>
          </w:p>
        </w:tc>
      </w:tr>
      <w:tr w:rsidR="00050171" w14:paraId="223D4208" w14:textId="77777777" w:rsidTr="00215427">
        <w:tblPrEx>
          <w:tblBorders>
            <w:top w:val="single" w:sz="4" w:space="0" w:color="auto"/>
          </w:tblBorders>
        </w:tblPrEx>
        <w:trPr>
          <w:trHeight w:hRule="exact" w:val="425"/>
          <w:jc w:val="center"/>
        </w:trPr>
        <w:tc>
          <w:tcPr>
            <w:tcW w:w="8902" w:type="dxa"/>
            <w:gridSpan w:val="10"/>
            <w:tcBorders>
              <w:top w:val="single" w:sz="4" w:space="0" w:color="auto"/>
            </w:tcBorders>
          </w:tcPr>
          <w:p w14:paraId="2CA3C805" w14:textId="77777777" w:rsidR="00050171" w:rsidRDefault="00050171" w:rsidP="0021542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first three columns are the first moments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The variable affixed with x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deno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s the parameter of the function in the next colum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 and the variable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n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ed by a function is the standardized SSE_LC. This table contains the firs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 and las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 observations of the 666 observations that are best fitted by the RGKO LC and are ordered by the size of the MDC.</w:t>
            </w:r>
          </w:p>
        </w:tc>
      </w:tr>
    </w:tbl>
    <w:p w14:paraId="231AFB0F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1E333B" w14:textId="77777777" w:rsidR="00050171" w:rsidRDefault="00050171" w:rsidP="000501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Continued</w:t>
      </w:r>
    </w:p>
    <w:tbl>
      <w:tblPr>
        <w:tblW w:w="7431" w:type="dxa"/>
        <w:jc w:val="center"/>
        <w:tblLayout w:type="fixed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0"/>
        <w:gridCol w:w="1500"/>
        <w:gridCol w:w="941"/>
        <w:gridCol w:w="840"/>
      </w:tblGrid>
      <w:tr w:rsidR="00050171" w14:paraId="113E1F5F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54E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par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B5B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eto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6C1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as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B26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C8C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chot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F4C12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tikapanich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6221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xgu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66DC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pta</w:t>
            </w:r>
          </w:p>
        </w:tc>
      </w:tr>
      <w:tr w:rsidR="00050171" w14:paraId="5DCDB6AB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63C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8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075A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F3F1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6B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F34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1AB9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4E5F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8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84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6</w:t>
            </w:r>
          </w:p>
        </w:tc>
      </w:tr>
      <w:tr w:rsidR="00050171" w14:paraId="232DBEF0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B0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7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2AD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C7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80F9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AFE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BAA0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6B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8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7D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8</w:t>
            </w:r>
          </w:p>
        </w:tc>
      </w:tr>
      <w:tr w:rsidR="00050171" w14:paraId="1DA650B0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2C0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60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DF9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08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3D8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C311E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08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47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71</w:t>
            </w:r>
          </w:p>
        </w:tc>
      </w:tr>
      <w:tr w:rsidR="00050171" w14:paraId="0C5F05A9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22DE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7D91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F85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8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C990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8A5E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2D09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B33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7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D5C6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2</w:t>
            </w:r>
          </w:p>
        </w:tc>
      </w:tr>
      <w:tr w:rsidR="00050171" w14:paraId="2D98EFE4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8CBE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5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26C6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47F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5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8A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0A9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4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C16C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34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A01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1</w:t>
            </w:r>
          </w:p>
        </w:tc>
      </w:tr>
      <w:tr w:rsidR="00050171" w14:paraId="5EEC034A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C2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931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DA83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1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A106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21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E62C7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02C4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FA4A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4</w:t>
            </w:r>
          </w:p>
        </w:tc>
      </w:tr>
      <w:tr w:rsidR="00050171" w14:paraId="1B8285CF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714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00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AF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8C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A61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DF8F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33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61A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53</w:t>
            </w:r>
          </w:p>
        </w:tc>
      </w:tr>
      <w:tr w:rsidR="00050171" w14:paraId="2C7E8315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421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2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79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F797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6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A5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F6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CB126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D3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ECC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7</w:t>
            </w:r>
          </w:p>
        </w:tc>
      </w:tr>
      <w:tr w:rsidR="00050171" w14:paraId="04348CEF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7C1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0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078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AF9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8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AA49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4C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7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6307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039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C8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13</w:t>
            </w:r>
          </w:p>
        </w:tc>
      </w:tr>
      <w:tr w:rsidR="00050171" w14:paraId="21520060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F4FD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6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5D81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02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E18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4A7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8905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60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6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761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6</w:t>
            </w:r>
          </w:p>
        </w:tc>
      </w:tr>
      <w:tr w:rsidR="00050171" w14:paraId="6D5BCDFA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395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7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5AFF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CB6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14A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2A59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6AB81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490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58C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79</w:t>
            </w:r>
          </w:p>
        </w:tc>
      </w:tr>
      <w:tr w:rsidR="00050171" w14:paraId="49A611A3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F38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101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3A0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808E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42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6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199EC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AB0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244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6</w:t>
            </w:r>
          </w:p>
        </w:tc>
      </w:tr>
      <w:tr w:rsidR="00050171" w14:paraId="37D32D91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F77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0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E088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DC9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E909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E8A2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35E8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F35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7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97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2</w:t>
            </w:r>
          </w:p>
        </w:tc>
      </w:tr>
      <w:tr w:rsidR="00050171" w14:paraId="6BEACD75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7DB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8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532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FA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3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DDE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0E4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0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45F2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14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8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420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74</w:t>
            </w:r>
          </w:p>
        </w:tc>
      </w:tr>
      <w:tr w:rsidR="00050171" w14:paraId="6CB39913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E6C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5C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606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A335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08C8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DE59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0B9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1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DF8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6</w:t>
            </w:r>
          </w:p>
        </w:tc>
      </w:tr>
      <w:tr w:rsidR="00050171" w14:paraId="41D2B2C1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6D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55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D8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219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47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6C7F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BF9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2F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3</w:t>
            </w:r>
          </w:p>
        </w:tc>
      </w:tr>
      <w:tr w:rsidR="00050171" w14:paraId="03BB0CE2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06FF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9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3B5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97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20B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E0E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C9E5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837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4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A86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45</w:t>
            </w:r>
          </w:p>
        </w:tc>
      </w:tr>
      <w:tr w:rsidR="00050171" w14:paraId="062DD8BD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DE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5D1E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2DD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CC78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14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1A9B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5D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E18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4</w:t>
            </w:r>
          </w:p>
        </w:tc>
      </w:tr>
      <w:tr w:rsidR="00050171" w14:paraId="2AA34892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08B0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3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2402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92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2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ED3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F1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5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CD34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834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18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596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47</w:t>
            </w:r>
          </w:p>
        </w:tc>
      </w:tr>
      <w:tr w:rsidR="00050171" w14:paraId="20654F83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3D5B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9BA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FF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C4E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FE7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6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3BC6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BE5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73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E56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96</w:t>
            </w:r>
          </w:p>
        </w:tc>
      </w:tr>
      <w:tr w:rsidR="00050171" w14:paraId="048C4E33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20D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1BB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159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15F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32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E6AC5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15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AAB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38</w:t>
            </w:r>
          </w:p>
        </w:tc>
      </w:tr>
      <w:tr w:rsidR="00050171" w14:paraId="775DBAFA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0BE5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1.62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D1D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14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0B5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C2AF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C18A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578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A03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27</w:t>
            </w:r>
          </w:p>
        </w:tc>
      </w:tr>
      <w:tr w:rsidR="00050171" w14:paraId="4603B738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02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8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767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DBB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517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243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E631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5E6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24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04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11</w:t>
            </w:r>
          </w:p>
        </w:tc>
      </w:tr>
      <w:tr w:rsidR="00050171" w14:paraId="6D3F3D4E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AD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2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E52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9A2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93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35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B58D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5B6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58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D8C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1</w:t>
            </w:r>
          </w:p>
        </w:tc>
      </w:tr>
      <w:tr w:rsidR="00050171" w14:paraId="4BC8C836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FD9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B53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3FE8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9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5A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E8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2E90C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26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74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47</w:t>
            </w:r>
          </w:p>
        </w:tc>
      </w:tr>
      <w:tr w:rsidR="00050171" w14:paraId="11EF7673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5A4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8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1C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F273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01F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20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9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C0F09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AA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86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CA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51</w:t>
            </w:r>
          </w:p>
        </w:tc>
      </w:tr>
      <w:tr w:rsidR="00050171" w14:paraId="530871CA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FE6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0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7D7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F9B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B8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7E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385D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2167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53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7C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44</w:t>
            </w:r>
          </w:p>
        </w:tc>
      </w:tr>
      <w:tr w:rsidR="00050171" w14:paraId="1E88FB34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35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3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C85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1A5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79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A9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4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2A2D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BCF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01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278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53</w:t>
            </w:r>
          </w:p>
        </w:tc>
      </w:tr>
      <w:tr w:rsidR="00050171" w14:paraId="25428A8E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CF7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0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8A5F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45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B9A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A73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6776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DC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2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7C02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46</w:t>
            </w:r>
          </w:p>
        </w:tc>
      </w:tr>
      <w:tr w:rsidR="00050171" w14:paraId="1625E71D" w14:textId="77777777" w:rsidTr="00215427">
        <w:trPr>
          <w:trHeight w:hRule="exact" w:val="425"/>
          <w:jc w:val="center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A37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9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ED2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2434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C758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4A6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9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22D53" w14:textId="77777777" w:rsidR="00050171" w:rsidRDefault="00050171" w:rsidP="0021542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196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31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852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39</w:t>
            </w:r>
          </w:p>
        </w:tc>
      </w:tr>
    </w:tbl>
    <w:p w14:paraId="471FF7AF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DDE99" w14:textId="77777777" w:rsidR="00050171" w:rsidRDefault="00050171" w:rsidP="000501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Estimation Results of the Eight Functions in Capturing the First Moments</w:t>
      </w:r>
    </w:p>
    <w:tbl>
      <w:tblPr>
        <w:tblW w:w="8273" w:type="dxa"/>
        <w:jc w:val="center"/>
        <w:tblLayout w:type="fixed"/>
        <w:tblLook w:val="04A0" w:firstRow="1" w:lastRow="0" w:firstColumn="1" w:lastColumn="0" w:noHBand="0" w:noVBand="1"/>
      </w:tblPr>
      <w:tblGrid>
        <w:gridCol w:w="730"/>
        <w:gridCol w:w="663"/>
        <w:gridCol w:w="889"/>
        <w:gridCol w:w="830"/>
        <w:gridCol w:w="1011"/>
        <w:gridCol w:w="830"/>
        <w:gridCol w:w="830"/>
        <w:gridCol w:w="830"/>
        <w:gridCol w:w="830"/>
        <w:gridCol w:w="830"/>
      </w:tblGrid>
      <w:tr w:rsidR="00050171" w14:paraId="77D7A53A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6E4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387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BF78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GKO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C47E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rgko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0755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akwan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4CF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kak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C9CA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ot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9171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chot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670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AFC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asr</w:t>
            </w:r>
          </w:p>
        </w:tc>
      </w:tr>
      <w:tr w:rsidR="00050171" w14:paraId="38FA0800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96A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29D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386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87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8D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915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692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643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0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27F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26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45</w:t>
            </w:r>
          </w:p>
        </w:tc>
      </w:tr>
      <w:tr w:rsidR="00050171" w14:paraId="6E93F573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1CC0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D15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BA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581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8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04E3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478B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869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D0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3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A9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9D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70</w:t>
            </w:r>
          </w:p>
        </w:tc>
      </w:tr>
      <w:tr w:rsidR="00050171" w14:paraId="4AD9146E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288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RV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7E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908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AD0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09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12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388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9B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7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89B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314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21</w:t>
            </w:r>
          </w:p>
        </w:tc>
      </w:tr>
      <w:tr w:rsidR="00050171" w14:paraId="08024CA5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191F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4C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439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77F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C04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E72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CD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01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6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29F7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98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818</w:t>
            </w:r>
          </w:p>
        </w:tc>
      </w:tr>
      <w:tr w:rsidR="00050171" w14:paraId="0A6AC797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1DA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53C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39F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599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1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31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D1C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3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8D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596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4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36D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3A9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582</w:t>
            </w:r>
          </w:p>
        </w:tc>
      </w:tr>
      <w:tr w:rsidR="00050171" w14:paraId="20936A74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7B4B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GP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8C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4A7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20A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5A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5F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939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FD7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0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E85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3C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170</w:t>
            </w:r>
          </w:p>
        </w:tc>
      </w:tr>
      <w:tr w:rsidR="00050171" w14:paraId="17D3AF70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7A10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G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A89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5C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1B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89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D923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846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3631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C573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DE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35</w:t>
            </w:r>
          </w:p>
        </w:tc>
      </w:tr>
      <w:tr w:rsidR="00050171" w14:paraId="0BDAF519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E0D1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V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138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E1E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91B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8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07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858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9F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78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7B6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B8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609</w:t>
            </w:r>
          </w:p>
        </w:tc>
      </w:tr>
      <w:tr w:rsidR="00050171" w14:paraId="72B872D0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974E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TU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C44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4D2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D9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954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68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3B7A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8FC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7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A40A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67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882</w:t>
            </w:r>
          </w:p>
        </w:tc>
      </w:tr>
      <w:tr w:rsidR="00050171" w14:paraId="000A6672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985B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C2D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33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A6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1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1B6F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75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3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94A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D8B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6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9F3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2CC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91</w:t>
            </w:r>
          </w:p>
        </w:tc>
      </w:tr>
      <w:tr w:rsidR="00050171" w14:paraId="1821A2D2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8D0E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T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C4D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690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A64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756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E72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55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C8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0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8E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A86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54</w:t>
            </w:r>
          </w:p>
        </w:tc>
      </w:tr>
      <w:tr w:rsidR="00050171" w14:paraId="42A5E73E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005E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R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E51A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066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80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EDD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877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8C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84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6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7D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356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318</w:t>
            </w:r>
          </w:p>
        </w:tc>
      </w:tr>
      <w:tr w:rsidR="00050171" w14:paraId="23D7CFE7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5172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V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270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4A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85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96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D54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A3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32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0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B03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02F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08</w:t>
            </w:r>
          </w:p>
        </w:tc>
      </w:tr>
      <w:tr w:rsidR="00050171" w14:paraId="5169DB94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9C5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BEF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16E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FA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1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1E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3BE7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87B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33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0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C2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C2A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364</w:t>
            </w:r>
          </w:p>
        </w:tc>
      </w:tr>
      <w:tr w:rsidR="00050171" w14:paraId="232A7A1A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9AC8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DC4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6D8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10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1F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CA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9A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4479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B46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CD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71</w:t>
            </w:r>
          </w:p>
        </w:tc>
      </w:tr>
      <w:tr w:rsidR="00050171" w14:paraId="13BDA526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0AE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9A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DB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9F8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47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65AB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FA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688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78EE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2E7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64</w:t>
            </w:r>
          </w:p>
        </w:tc>
      </w:tr>
      <w:tr w:rsidR="00050171" w14:paraId="4D780583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4E1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287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5D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E4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6E2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890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5FBF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FDB6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163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DD3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52</w:t>
            </w:r>
          </w:p>
        </w:tc>
      </w:tr>
      <w:tr w:rsidR="00050171" w14:paraId="147A1568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4DB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L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C76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CD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7FD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F03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C4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B590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307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675E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6752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40</w:t>
            </w:r>
          </w:p>
        </w:tc>
      </w:tr>
      <w:tr w:rsidR="00050171" w14:paraId="32A13CD8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EEA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P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6E0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F674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AB2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853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061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5A6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7EEE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5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B6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242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297</w:t>
            </w:r>
          </w:p>
        </w:tc>
      </w:tr>
      <w:tr w:rsidR="00050171" w14:paraId="65ED0CC9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006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O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A31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1BFB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57E5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CB0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6FF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4A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4E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6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A006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F4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04</w:t>
            </w:r>
          </w:p>
        </w:tc>
      </w:tr>
      <w:tr w:rsidR="00050171" w14:paraId="5B6BF128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0633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Z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C34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04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AEA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A12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642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0F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F229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E6C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896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107</w:t>
            </w:r>
          </w:p>
        </w:tc>
      </w:tr>
      <w:tr w:rsidR="00050171" w14:paraId="1A34420A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683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Z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FA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FF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56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F42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80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0A46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7A4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C97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962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205</w:t>
            </w:r>
          </w:p>
        </w:tc>
      </w:tr>
      <w:tr w:rsidR="00050171" w14:paraId="151647B9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6292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03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B7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162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D00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6D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67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B7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8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D3B4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CB6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62</w:t>
            </w:r>
          </w:p>
        </w:tc>
      </w:tr>
      <w:tr w:rsidR="00050171" w14:paraId="57C47480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A501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1C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250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C2C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84FB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7A3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A6AB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7F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5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60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F4E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22</w:t>
            </w:r>
          </w:p>
        </w:tc>
      </w:tr>
      <w:tr w:rsidR="00050171" w14:paraId="7F147E6A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6437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Z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80F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68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1DFF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977B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A7A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8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FC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62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66E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0721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928</w:t>
            </w:r>
          </w:p>
        </w:tc>
      </w:tr>
      <w:tr w:rsidR="00050171" w14:paraId="700991E5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A7F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61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61EB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5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FF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2B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E07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E23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02D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9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21D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AE9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95</w:t>
            </w:r>
          </w:p>
        </w:tc>
      </w:tr>
      <w:tr w:rsidR="00050171" w14:paraId="21DAF228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F037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5B1A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CDB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6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D34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2277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041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E3D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AE5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6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B1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2BA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90</w:t>
            </w:r>
          </w:p>
        </w:tc>
      </w:tr>
      <w:tr w:rsidR="00050171" w14:paraId="2FBC9B05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8B98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577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17D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7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347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C08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74C4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9DB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E00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4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A0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D2C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01</w:t>
            </w:r>
          </w:p>
        </w:tc>
      </w:tr>
      <w:tr w:rsidR="00050171" w14:paraId="7B7CD0DA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EC7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E0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59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7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E1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229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15CF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5FE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3D1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1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5D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C17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73</w:t>
            </w:r>
          </w:p>
        </w:tc>
      </w:tr>
      <w:tr w:rsidR="00050171" w14:paraId="78F9DB6D" w14:textId="77777777" w:rsidTr="00215427">
        <w:trPr>
          <w:trHeight w:hRule="exact" w:val="425"/>
          <w:jc w:val="center"/>
        </w:trPr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52B4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A85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18F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07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8C98D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D160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110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CA3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3F8BA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9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D1F7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C1E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54</w:t>
            </w:r>
          </w:p>
        </w:tc>
      </w:tr>
    </w:tbl>
    <w:p w14:paraId="2463CBED" w14:textId="77777777" w:rsidR="00050171" w:rsidRDefault="00050171" w:rsidP="000501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This table contains the first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15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and last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15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observations of the 666 observations that are best fitted by the RGKO LC and are ordered by the size of the MDC. The variable affixed with x denotes the parameter of the function in the next colum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;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and the variable named by a function is the standardized SSE_MDP.</w:t>
      </w:r>
    </w:p>
    <w:p w14:paraId="23930928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D31700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 Continued</w:t>
      </w:r>
    </w:p>
    <w:tbl>
      <w:tblPr>
        <w:tblW w:w="7034" w:type="dxa"/>
        <w:jc w:val="center"/>
        <w:tblLayout w:type="fixed"/>
        <w:tblLook w:val="04A0" w:firstRow="1" w:lastRow="0" w:firstColumn="1" w:lastColumn="0" w:noHBand="0" w:noVBand="1"/>
      </w:tblPr>
      <w:tblGrid>
        <w:gridCol w:w="987"/>
        <w:gridCol w:w="852"/>
        <w:gridCol w:w="925"/>
        <w:gridCol w:w="821"/>
        <w:gridCol w:w="821"/>
        <w:gridCol w:w="876"/>
        <w:gridCol w:w="821"/>
        <w:gridCol w:w="931"/>
      </w:tblGrid>
      <w:tr w:rsidR="00050171" w14:paraId="69FE2FCD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422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MFL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96C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omflg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653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eibul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FFE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weib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DB2E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et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5496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pareto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D7CB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pt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185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xgupt</w:t>
            </w:r>
          </w:p>
        </w:tc>
      </w:tr>
      <w:tr w:rsidR="00050171" w14:paraId="752A96E6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CB60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C2E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A6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D3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104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C1F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8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07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60B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871</w:t>
            </w:r>
          </w:p>
        </w:tc>
      </w:tr>
      <w:tr w:rsidR="00050171" w14:paraId="204A9F28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F1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CD4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2AD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9BB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A69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C8A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7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E9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D3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883</w:t>
            </w:r>
          </w:p>
        </w:tc>
      </w:tr>
      <w:tr w:rsidR="00050171" w14:paraId="2E909898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8C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D6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04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64E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1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53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993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066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853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269</w:t>
            </w:r>
          </w:p>
        </w:tc>
      </w:tr>
      <w:tr w:rsidR="00050171" w14:paraId="1D6C4944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D95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165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1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B4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B31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7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79E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801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1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A6A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AD8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775</w:t>
            </w:r>
          </w:p>
        </w:tc>
      </w:tr>
      <w:tr w:rsidR="00050171" w14:paraId="73BD2BC0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384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6B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023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24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5F5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2D0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5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46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B57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033</w:t>
            </w:r>
          </w:p>
        </w:tc>
      </w:tr>
      <w:tr w:rsidR="00050171" w14:paraId="4E4561C3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45F6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FFF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438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50F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5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6F4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1B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2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DB8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85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214</w:t>
            </w:r>
          </w:p>
        </w:tc>
      </w:tr>
      <w:tr w:rsidR="00050171" w14:paraId="3ED2DB02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4A6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60F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B9E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ECBC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D79E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35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A56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201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502</w:t>
            </w:r>
          </w:p>
        </w:tc>
      </w:tr>
      <w:tr w:rsidR="00050171" w14:paraId="69122BD1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8A3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CC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A54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4EE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4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726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05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2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52D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DACF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005</w:t>
            </w:r>
          </w:p>
        </w:tc>
      </w:tr>
      <w:tr w:rsidR="00050171" w14:paraId="751BE4C3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DCE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2339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18E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228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2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4C0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DDB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0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6BA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7C2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900</w:t>
            </w:r>
          </w:p>
        </w:tc>
      </w:tr>
      <w:tr w:rsidR="00050171" w14:paraId="174C1DAE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016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A4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6CC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E85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4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FFB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F99B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6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E6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F1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690</w:t>
            </w:r>
          </w:p>
        </w:tc>
      </w:tr>
      <w:tr w:rsidR="00050171" w14:paraId="5E0FA643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B6D5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31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DA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35A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8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D53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979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7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0D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8F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112</w:t>
            </w:r>
          </w:p>
        </w:tc>
      </w:tr>
      <w:tr w:rsidR="00050171" w14:paraId="6B206A99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53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4A7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9E8E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FF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2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9F2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308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A729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1D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164</w:t>
            </w:r>
          </w:p>
        </w:tc>
      </w:tr>
      <w:tr w:rsidR="00050171" w14:paraId="1F9CBA3C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66DA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0.11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C7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019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16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9F26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567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0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E21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E4F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735</w:t>
            </w:r>
          </w:p>
        </w:tc>
      </w:tr>
      <w:tr w:rsidR="00050171" w14:paraId="77855E8A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4A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596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96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EFE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B6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EAB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8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759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E55F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801</w:t>
            </w:r>
          </w:p>
        </w:tc>
      </w:tr>
      <w:tr w:rsidR="00050171" w14:paraId="540209E3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C49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B142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C5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309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5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3E79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A5A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4471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908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133</w:t>
            </w:r>
          </w:p>
        </w:tc>
      </w:tr>
      <w:tr w:rsidR="00050171" w14:paraId="55351004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3CA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CCD4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CAA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C0A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DE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C429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8F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474E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375</w:t>
            </w:r>
          </w:p>
        </w:tc>
      </w:tr>
      <w:tr w:rsidR="00050171" w14:paraId="05A17E94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447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63D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760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E72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F95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68E3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9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8BF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03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4475</w:t>
            </w:r>
          </w:p>
        </w:tc>
      </w:tr>
      <w:tr w:rsidR="00050171" w14:paraId="59A77A67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199E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A1E3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6020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82B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5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20A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CC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721C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CB2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18</w:t>
            </w:r>
          </w:p>
        </w:tc>
      </w:tr>
      <w:tr w:rsidR="00050171" w14:paraId="7FD2A5EC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A1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DA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AED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345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C2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34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3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081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34E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1878</w:t>
            </w:r>
          </w:p>
        </w:tc>
      </w:tr>
      <w:tr w:rsidR="00050171" w14:paraId="3EC95644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49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88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B18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2C7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37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AF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D72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0E0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7381</w:t>
            </w:r>
          </w:p>
        </w:tc>
      </w:tr>
      <w:tr w:rsidR="00050171" w14:paraId="76373972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4B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083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27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DA7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080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8A14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E52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5EF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85</w:t>
            </w:r>
          </w:p>
        </w:tc>
      </w:tr>
      <w:tr w:rsidR="00050171" w14:paraId="1221814E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3C6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B67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9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A67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C0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4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DC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9D1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76C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2E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85</w:t>
            </w:r>
          </w:p>
        </w:tc>
      </w:tr>
      <w:tr w:rsidR="00050171" w14:paraId="5785201F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50D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61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84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0B0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F1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EA38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8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4FD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3C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2470</w:t>
            </w:r>
          </w:p>
        </w:tc>
      </w:tr>
      <w:tr w:rsidR="00050171" w14:paraId="6B215254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27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68B3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BB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62E6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E8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4C6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2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047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37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5818</w:t>
            </w:r>
          </w:p>
        </w:tc>
      </w:tr>
      <w:tr w:rsidR="00050171" w14:paraId="059B7C90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405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4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7C7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6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0848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D1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2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979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DF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CD1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818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329</w:t>
            </w:r>
          </w:p>
        </w:tc>
      </w:tr>
      <w:tr w:rsidR="00050171" w14:paraId="514ECC43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653D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1D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E2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CFE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D3F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21E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8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17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0F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8619</w:t>
            </w:r>
          </w:p>
        </w:tc>
      </w:tr>
      <w:tr w:rsidR="00050171" w14:paraId="146E0FEA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FAC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BFB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DE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F9D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63A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16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61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0C0B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5319</w:t>
            </w:r>
          </w:p>
        </w:tc>
      </w:tr>
      <w:tr w:rsidR="00050171" w14:paraId="2E845792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538E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FF4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852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24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97AF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5A0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3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764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D41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0198</w:t>
            </w:r>
          </w:p>
        </w:tc>
      </w:tr>
      <w:tr w:rsidR="00050171" w14:paraId="212D63A0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396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1B8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8E91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2A3F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4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42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F61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0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A008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F9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2814</w:t>
            </w:r>
          </w:p>
        </w:tc>
      </w:tr>
      <w:tr w:rsidR="00050171" w14:paraId="70626C51" w14:textId="77777777" w:rsidTr="00215427">
        <w:trPr>
          <w:trHeight w:hRule="exact" w:val="425"/>
          <w:jc w:val="center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3C0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75F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CA7AF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C8B4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D8277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FDA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9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01B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D05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3169</w:t>
            </w:r>
          </w:p>
        </w:tc>
      </w:tr>
    </w:tbl>
    <w:p w14:paraId="0AE249E7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39DABE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96ADE" w14:textId="77777777" w:rsidR="00050171" w:rsidRDefault="00050171" w:rsidP="00050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11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ed decile income data</w:t>
      </w:r>
    </w:p>
    <w:tbl>
      <w:tblPr>
        <w:tblW w:w="8891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683"/>
        <w:gridCol w:w="616"/>
        <w:gridCol w:w="766"/>
        <w:gridCol w:w="766"/>
        <w:gridCol w:w="566"/>
        <w:gridCol w:w="566"/>
        <w:gridCol w:w="566"/>
        <w:gridCol w:w="566"/>
        <w:gridCol w:w="566"/>
        <w:gridCol w:w="566"/>
        <w:gridCol w:w="666"/>
        <w:gridCol w:w="666"/>
        <w:gridCol w:w="666"/>
        <w:gridCol w:w="666"/>
      </w:tblGrid>
      <w:tr w:rsidR="00050171" w14:paraId="16BF1829" w14:textId="77777777" w:rsidTr="00215427">
        <w:trPr>
          <w:trHeight w:hRule="exact" w:val="425"/>
        </w:trPr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570D4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7F5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Yea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FC5B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MP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84E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MI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744B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26A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CA0E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8088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0A73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B417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A388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F75B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E69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5CA5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10</w:t>
            </w:r>
          </w:p>
        </w:tc>
      </w:tr>
      <w:tr w:rsidR="00050171" w14:paraId="37F06C71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A01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BE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103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DE78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8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10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7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F10C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243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CF1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30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F39B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F6E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B2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602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2B8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D7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3.00</w:t>
            </w:r>
          </w:p>
        </w:tc>
      </w:tr>
      <w:tr w:rsidR="00050171" w14:paraId="2EAFEE9B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EA2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BG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3E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0C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9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09B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7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B21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9E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CB5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CA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C1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F2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99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78E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EEC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5E7F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3.90</w:t>
            </w:r>
          </w:p>
        </w:tc>
      </w:tr>
      <w:tr w:rsidR="00050171" w14:paraId="7C43E9B1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172E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BL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28D9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DD89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7F9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45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75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271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06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ADB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0B3F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5D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F55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97A7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FAB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BB24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1.44</w:t>
            </w:r>
          </w:p>
        </w:tc>
      </w:tr>
      <w:tr w:rsidR="00050171" w14:paraId="0BE98267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9349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H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295E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CFE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3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C5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85A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F971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4EA8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649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596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B01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11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9F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3D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A88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2.20</w:t>
            </w:r>
          </w:p>
        </w:tc>
      </w:tr>
      <w:tr w:rsidR="00050171" w14:paraId="631DE8CC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4EA9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H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2676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6F67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5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96D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70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678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8D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1F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CDB0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A5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88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BB59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195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0CF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5.37</w:t>
            </w:r>
          </w:p>
        </w:tc>
      </w:tr>
      <w:tr w:rsidR="00050171" w14:paraId="0593D03D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8B32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H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CA45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AB0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0251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BC0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620F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CC9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27F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6187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5B1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7EF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6F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D74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E2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1.80</w:t>
            </w:r>
          </w:p>
        </w:tc>
      </w:tr>
      <w:tr w:rsidR="00050171" w14:paraId="516D4805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85D13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Z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75C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5F0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6D3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45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CE0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C1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D8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D8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03B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54D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ECF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3A3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328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A00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1.80</w:t>
            </w:r>
          </w:p>
        </w:tc>
      </w:tr>
      <w:tr w:rsidR="00050171" w14:paraId="3693AA69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BDF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Z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42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35D2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E9F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45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C7C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CF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AA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2CEF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52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806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277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F8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3C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888C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1.60</w:t>
            </w:r>
          </w:p>
        </w:tc>
      </w:tr>
      <w:tr w:rsidR="00050171" w14:paraId="49AAE159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448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lastRenderedPageBreak/>
              <w:t>CZ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D1D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422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5EC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46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4CB7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F85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6455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B19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7E7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ADE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F9C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550A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DA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FD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.57</w:t>
            </w:r>
          </w:p>
        </w:tc>
      </w:tr>
      <w:tr w:rsidR="00050171" w14:paraId="4E1DB826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3FC75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DO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E8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A2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F26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5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142E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3E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0896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4DE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C3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4CA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56C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1D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67E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CB6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0.10</w:t>
            </w:r>
          </w:p>
        </w:tc>
      </w:tr>
      <w:tr w:rsidR="00050171" w14:paraId="3978BC6C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6EE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E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0C63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1E5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10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5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D6B0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DB0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A6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2E6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916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676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D0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9EEF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223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6F2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5.60</w:t>
            </w:r>
          </w:p>
        </w:tc>
      </w:tr>
      <w:tr w:rsidR="00050171" w14:paraId="1E20E895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4B08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FR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85C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0F27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C1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7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4AC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A62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32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881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404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C1F4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7A1C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5E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78F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222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3.60</w:t>
            </w:r>
          </w:p>
        </w:tc>
      </w:tr>
      <w:tr w:rsidR="00050171" w14:paraId="25B7AE1E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6F1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GR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E78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56BB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1EEB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0AB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D9F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A2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78A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8331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E1C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1E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90A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2D70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F63E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5.30</w:t>
            </w:r>
          </w:p>
        </w:tc>
      </w:tr>
      <w:tr w:rsidR="00050171" w14:paraId="397DA07A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86A6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GR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D484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7C1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3D76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B062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AC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57E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CAC1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35F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FB2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D5D7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86D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794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2C4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5.60</w:t>
            </w:r>
          </w:p>
        </w:tc>
      </w:tr>
      <w:tr w:rsidR="00050171" w14:paraId="46481B8C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230A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HRV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4ED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F9A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9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3EF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5F4D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28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2A1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31C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EB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B13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8DD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73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A2A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F3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3.30</w:t>
            </w:r>
          </w:p>
        </w:tc>
      </w:tr>
      <w:tr w:rsidR="00050171" w14:paraId="71BAD605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B2A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S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4C1D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CF5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4EEA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4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3A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3B0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6939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9F0B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4479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A4A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BE1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1CA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EF6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AA14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2.00</w:t>
            </w:r>
          </w:p>
        </w:tc>
      </w:tr>
      <w:tr w:rsidR="00050171" w14:paraId="54E8DCBA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6FD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S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D101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C23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D37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3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9D37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950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00F5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9E4C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AF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7EA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E3D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A30D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146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6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3ED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9.47</w:t>
            </w:r>
          </w:p>
        </w:tc>
      </w:tr>
      <w:tr w:rsidR="00050171" w14:paraId="6923B16A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B9DE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S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F3B8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DD7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3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F060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3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6442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8CA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E69A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88E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725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5E9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227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13E5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18D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6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254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0.08</w:t>
            </w:r>
          </w:p>
        </w:tc>
      </w:tr>
      <w:tr w:rsidR="00050171" w14:paraId="2890180C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182F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936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7F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9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FA7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7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F52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B7D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E08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5277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79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E34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728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9D1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07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1C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4.40</w:t>
            </w:r>
          </w:p>
        </w:tc>
      </w:tr>
      <w:tr w:rsidR="00050171" w14:paraId="1201166F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54F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LT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40C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1495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59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61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740F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378B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B58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48F0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A1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5D1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F931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179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037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0A3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4.20</w:t>
            </w:r>
          </w:p>
        </w:tc>
      </w:tr>
      <w:tr w:rsidR="00050171" w14:paraId="0194010E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66A9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LV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4F9C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EA59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1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2DC4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994D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0D2E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C20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C80A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8FC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D54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4C98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22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24EE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CB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8.00</w:t>
            </w:r>
          </w:p>
        </w:tc>
      </w:tr>
      <w:tr w:rsidR="00050171" w14:paraId="005364B0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9151C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LV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B8E4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9E4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40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5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98FC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EB80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28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D50A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C6F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E1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0F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35B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BF9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1AA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7.60</w:t>
            </w:r>
          </w:p>
        </w:tc>
      </w:tr>
      <w:tr w:rsidR="00050171" w14:paraId="19564EA1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A7162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M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C6D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12E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EAD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6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CCEF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B9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4EF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2A96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CE4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87A8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1C6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B7E6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CE6D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5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CE5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9.00</w:t>
            </w:r>
          </w:p>
        </w:tc>
      </w:tr>
      <w:tr w:rsidR="00050171" w14:paraId="506B327B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33A9A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P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BDDB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4AE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4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8927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6B64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37F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53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436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281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DA33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A68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48DA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A8BF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8763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4.78</w:t>
            </w:r>
          </w:p>
        </w:tc>
      </w:tr>
      <w:tr w:rsidR="00050171" w14:paraId="45DD0804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C7C1D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PH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3FC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581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2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E422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5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D675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D71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52B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3628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C0D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0CF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FF69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39B5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C04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E562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1.68</w:t>
            </w:r>
          </w:p>
        </w:tc>
      </w:tr>
      <w:tr w:rsidR="00050171" w14:paraId="351C6A19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94B1B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PH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339D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F416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4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BF05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2C1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8838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116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7BF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D52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C0C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F97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82BF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90B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BFBE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4.47</w:t>
            </w:r>
          </w:p>
        </w:tc>
      </w:tr>
      <w:tr w:rsidR="00050171" w14:paraId="160EB61A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F010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P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252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464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2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B87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55F3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0A2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F0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EEC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9C3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D15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3437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FD09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5A2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D11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1.58</w:t>
            </w:r>
          </w:p>
        </w:tc>
      </w:tr>
      <w:tr w:rsidR="00050171" w14:paraId="5DA19416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CCD40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P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AE6D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7AB9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72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E8A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94D55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7FA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333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3B7B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CBEE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5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82D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9E4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405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4095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4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915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1.90</w:t>
            </w:r>
          </w:p>
        </w:tc>
      </w:tr>
      <w:tr w:rsidR="00050171" w14:paraId="3B5F5F04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EAA8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SG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00A2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F2E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2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A6F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B29A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BB2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E2FB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850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798C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AA3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6004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45756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76EE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6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7A7DA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8.97</w:t>
            </w:r>
          </w:p>
        </w:tc>
      </w:tr>
      <w:tr w:rsidR="00050171" w14:paraId="6B6321E9" w14:textId="77777777" w:rsidTr="00215427">
        <w:trPr>
          <w:trHeight w:hRule="exact" w:val="425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CEA01" w14:textId="77777777" w:rsidR="00050171" w:rsidRDefault="00050171" w:rsidP="002154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US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A0220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9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076B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61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641D1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0.339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7966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722FC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.4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9FEC3D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4.7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6BF3F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6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39A9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7.3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5F8B38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8.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CCBCB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0.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30C87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2.9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47289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6.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A9CEE" w14:textId="77777777" w:rsidR="00050171" w:rsidRDefault="00050171" w:rsidP="0021542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27.77</w:t>
            </w:r>
          </w:p>
        </w:tc>
      </w:tr>
    </w:tbl>
    <w:p w14:paraId="5518E479" w14:textId="77777777" w:rsidR="00050171" w:rsidRDefault="00050171" w:rsidP="0005017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his table contains the 30 observations for the estimations in Table </w:t>
      </w:r>
      <w:r>
        <w:rPr>
          <w:rFonts w:ascii="Times New Roman" w:hAnsi="Times New Roman" w:cs="Times New Roman" w:hint="eastAsia"/>
          <w:sz w:val="22"/>
          <w:szCs w:val="24"/>
        </w:rPr>
        <w:t>9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 w:hint="eastAsia"/>
          <w:sz w:val="22"/>
          <w:szCs w:val="24"/>
        </w:rPr>
        <w:t>10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 w:hint="eastAsia"/>
          <w:sz w:val="22"/>
          <w:szCs w:val="24"/>
        </w:rPr>
        <w:t xml:space="preserve">ID denotes the three-letter country code. </w:t>
      </w:r>
      <w:r>
        <w:rPr>
          <w:rFonts w:ascii="Times New Roman" w:hAnsi="Times New Roman" w:cs="Times New Roman"/>
          <w:sz w:val="22"/>
          <w:szCs w:val="24"/>
        </w:rPr>
        <w:t>The column variables affixed with d denote decile income shares.</w:t>
      </w:r>
    </w:p>
    <w:p w14:paraId="74EE8218" w14:textId="77777777" w:rsidR="004B47D4" w:rsidRDefault="004B47D4"/>
    <w:sectPr w:rsidR="004B47D4">
      <w:footerReference w:type="default" r:id="rId5"/>
      <w:pgSz w:w="11906" w:h="16838"/>
      <w:pgMar w:top="1440" w:right="1440" w:bottom="1440" w:left="15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904087"/>
    </w:sdtPr>
    <w:sdtEndPr/>
    <w:sdtContent>
      <w:p w14:paraId="3701E779" w14:textId="77777777" w:rsidR="00CC0536" w:rsidRDefault="000501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3</w:t>
        </w:r>
        <w:r>
          <w:fldChar w:fldCharType="end"/>
        </w:r>
      </w:p>
    </w:sdtContent>
  </w:sdt>
  <w:p w14:paraId="5F19EDEA" w14:textId="77777777" w:rsidR="00CC0536" w:rsidRDefault="0005017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8178E"/>
    <w:multiLevelType w:val="multilevel"/>
    <w:tmpl w:val="0918178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AE30BA"/>
    <w:multiLevelType w:val="multilevel"/>
    <w:tmpl w:val="1AAE30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BF634F"/>
    <w:multiLevelType w:val="multilevel"/>
    <w:tmpl w:val="37BF634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5A4E44"/>
    <w:multiLevelType w:val="multilevel"/>
    <w:tmpl w:val="585A4E4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F4356E"/>
    <w:multiLevelType w:val="multilevel"/>
    <w:tmpl w:val="5DF4356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1D3B35"/>
    <w:multiLevelType w:val="multilevel"/>
    <w:tmpl w:val="751D3B35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D1F6BB2"/>
    <w:multiLevelType w:val="multilevel"/>
    <w:tmpl w:val="7D1F6BB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E228964"/>
    <w:multiLevelType w:val="singleLevel"/>
    <w:tmpl w:val="7E22896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</w:abstractNum>
  <w:num w:numId="1" w16cid:durableId="988049778">
    <w:abstractNumId w:val="2"/>
  </w:num>
  <w:num w:numId="2" w16cid:durableId="92633126">
    <w:abstractNumId w:val="1"/>
  </w:num>
  <w:num w:numId="3" w16cid:durableId="229079291">
    <w:abstractNumId w:val="0"/>
  </w:num>
  <w:num w:numId="4" w16cid:durableId="216556908">
    <w:abstractNumId w:val="5"/>
  </w:num>
  <w:num w:numId="5" w16cid:durableId="1005520192">
    <w:abstractNumId w:val="6"/>
  </w:num>
  <w:num w:numId="6" w16cid:durableId="125437064">
    <w:abstractNumId w:val="3"/>
  </w:num>
  <w:num w:numId="7" w16cid:durableId="319583282">
    <w:abstractNumId w:val="4"/>
  </w:num>
  <w:num w:numId="8" w16cid:durableId="18953079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71"/>
    <w:rsid w:val="00050171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8900"/>
  <w15:chartTrackingRefBased/>
  <w15:docId w15:val="{92CD5A5E-54D8-4D07-859E-37CBC81F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17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050171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0171"/>
    <w:rPr>
      <w:rFonts w:ascii="Tahoma" w:eastAsiaTheme="minorEastAsia" w:hAnsi="Tahoma" w:cs="Tahoma"/>
      <w:kern w:val="2"/>
      <w:sz w:val="16"/>
      <w:szCs w:val="20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qFormat/>
    <w:rsid w:val="00050171"/>
  </w:style>
  <w:style w:type="character" w:customStyle="1" w:styleId="DateChar">
    <w:name w:val="Date Char"/>
    <w:basedOn w:val="DefaultParagraphFont"/>
    <w:link w:val="Date"/>
    <w:uiPriority w:val="99"/>
    <w:qFormat/>
    <w:rsid w:val="00050171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0501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050171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0501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050171"/>
    <w:rPr>
      <w:rFonts w:eastAsiaTheme="minorEastAsia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501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050171"/>
    <w:rPr>
      <w:rFonts w:eastAsiaTheme="minorEastAsia"/>
      <w:kern w:val="2"/>
      <w:sz w:val="21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0501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050171"/>
    <w:rPr>
      <w:rFonts w:eastAsiaTheme="minorEastAsia"/>
      <w:kern w:val="2"/>
      <w:sz w:val="20"/>
      <w:szCs w:val="20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050171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50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50171"/>
    <w:rPr>
      <w:rFonts w:ascii="Tahoma" w:eastAsiaTheme="minorEastAsia" w:hAnsi="Tahoma" w:cs="Tahoma"/>
      <w:b/>
      <w:bCs/>
      <w:kern w:val="2"/>
      <w:sz w:val="16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qFormat/>
    <w:rsid w:val="00050171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05017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050171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sid w:val="00050171"/>
    <w:rPr>
      <w:vertAlign w:val="superscript"/>
    </w:rPr>
  </w:style>
  <w:style w:type="paragraph" w:styleId="ListParagraph">
    <w:name w:val="List Paragraph"/>
    <w:basedOn w:val="Normal"/>
    <w:uiPriority w:val="34"/>
    <w:qFormat/>
    <w:rsid w:val="000501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qFormat/>
    <w:rsid w:val="00050171"/>
    <w:rPr>
      <w:color w:val="808080"/>
    </w:rPr>
  </w:style>
  <w:style w:type="paragraph" w:customStyle="1" w:styleId="1">
    <w:name w:val="修订1"/>
    <w:hidden/>
    <w:uiPriority w:val="99"/>
    <w:semiHidden/>
    <w:qFormat/>
    <w:rsid w:val="00050171"/>
    <w:rPr>
      <w:rFonts w:eastAsiaTheme="minorEastAsia"/>
      <w:kern w:val="2"/>
      <w:sz w:val="21"/>
      <w:lang w:eastAsia="zh-CN"/>
    </w:rPr>
  </w:style>
  <w:style w:type="table" w:customStyle="1" w:styleId="10">
    <w:name w:val="网格型1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rsid w:val="00050171"/>
    <w:pPr>
      <w:spacing w:after="0" w:line="240" w:lineRule="auto"/>
    </w:pPr>
    <w:rPr>
      <w:rFonts w:eastAsiaTheme="minorEastAsia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050171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050171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4</Words>
  <Characters>9485</Characters>
  <Application>Microsoft Office Word</Application>
  <DocSecurity>0</DocSecurity>
  <Lines>79</Lines>
  <Paragraphs>22</Paragraphs>
  <ScaleCrop>false</ScaleCrop>
  <Company/>
  <LinksUpToDate>false</LinksUpToDate>
  <CharactersWithSpaces>1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5T01:33:00Z</dcterms:created>
  <dcterms:modified xsi:type="dcterms:W3CDTF">2022-06-15T01:33:00Z</dcterms:modified>
</cp:coreProperties>
</file>